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Search terms – PubMed</w:t>
      </w:r>
    </w:p>
    <w:p>
      <w:pPr>
        <w:pStyle w:val="Geenafstand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eHealth interventions</w:t>
      </w:r>
    </w:p>
    <w:p>
      <w:pPr>
        <w:pStyle w:val="Geenafstand"/>
        <w:rPr>
          <w:sz w:val="20"/>
          <w:szCs w:val="20"/>
        </w:rPr>
      </w:pPr>
      <w:r>
        <w:rPr>
          <w:sz w:val="20"/>
          <w:szCs w:val="20"/>
        </w:rPr>
        <w:t xml:space="preserve">(telemedicine[MH] | ehealth[tiab] | e-health[tiab] | electronic health[tiab] | telemedicine[tiab] | telehealth[tiab] | mhealth[tiab] | m-health[tiab] | mobile health[tiab] | emedicine[tiab] | e-medicine[tiab] | etherap*[tiab] | health technolog*[tiab] | information technolog*[tiab] | communication technolog* [tiab] | mobile tech*[tiab] | platform[TiAb] | telecare[tiab] | tele-care [tiab] |telepharmacy [tiab] | telecommunic*[tiab] | telemonitoring [tiab] |remote monitor* [tiab] | remote consult* [tiab]| telephone[MH] | phone[TiAB] | smartphone*[tiab] | mobile device*[tiab] | personal digital assistant[tiab] | pda[tiab] | wearable*[tiab] | smartwatch*[tiab] | smart-watch*[tiab] | computers[MH] | computers[TiAb] | computer[TiAb] | internet[MH] | internet[TiAb] | web[TiAb] | website [tiab] | e-mail[TiAb] | email[TiAb] | electronic mail[TiAb] |online[TiAb] | wireless[TiAb] | bluetooth[tiab] | blue tooth[tiab] | mobile applications[MH] | apps[tiab] |app[tiab]| mobile application[tiab] | interactive media[tiab] | social media[tiab] | instant messag*[tiab] | IM[tiab] | text messaging[MH] | text messag*[tiab] | SMS[tiab] | multimedia[tiab] | MMS[tiab] | chat[tiab] | social network[tiab] | teleconference*[tiab] | videoconference*[tiab] | virtual[tiab] | digital[TiAb] | (tablet*[TiAb] AND </w:t>
      </w:r>
      <w:r>
        <w:rPr>
          <w:color w:val="FF0000"/>
          <w:sz w:val="20"/>
          <w:szCs w:val="20"/>
        </w:rPr>
        <w:t>(</w:t>
      </w:r>
      <w:r>
        <w:rPr>
          <w:sz w:val="20"/>
          <w:szCs w:val="20"/>
        </w:rPr>
        <w:t>mac | ipad | android | Microsoft | windows)))</w:t>
      </w:r>
    </w:p>
    <w:p>
      <w:pPr>
        <w:pStyle w:val="Geenafstand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Medication adherence</w:t>
      </w:r>
    </w:p>
    <w:p>
      <w:pPr>
        <w:pStyle w:val="Geenafstand"/>
        <w:rPr>
          <w:sz w:val="20"/>
          <w:szCs w:val="20"/>
        </w:rPr>
      </w:pPr>
      <w:r>
        <w:rPr>
          <w:sz w:val="20"/>
          <w:szCs w:val="20"/>
        </w:rPr>
        <w:t>(medication adherence[MH] | patient compliance[MH] | medication compliance[TW] | medication non compliance[TW] | medication noncompliance[TW] | medication adherence[TW] | medication non adherence[TW] | medication nonadherence[TW] | medication adherance[TW] | medication non adherance[TW] | medication nonadherance[TW] | medication persistence[TW] | medication non persistence[TW] | medication nonpersistence[TW] | medication persistance[TW] | medication non persistance[TW] | medication nonpersistance[TW] | medicine compliance[TW] | medicine non compliance[TW] | medicine noncompliance[TW] | medicine adherence[TW] | medicine non adherence[TW] | medicine nonadherence[TW] | medicine adherance[TW] | medicine non adherance[TW] | medicine nonadherance[TW] | medicine persistence[TW] | medicine non persistence[TW] | medicine nonpersistence[TW] | medicine persistance[TW] | medicine non persistance[TW] | medicine nonpersistance[TW] | medical compliance[TW] | medical non compliance[TW] | medical noncompliance[TW] | medical adherence[TW] | medical non adherence[TW] | medical nonadherence[TW] | medical adherance[TW] | medical non adherance[TW] | medical nonadherance[TW] | medical persistence[TW] | medical non persistence[TW] | medical nonpersistence[TW] | medical persistance[TW] | medical non persistance[TW] | medical nonpersistance[TW] | drug compliance[TW] | drug non compliance[TW] | drug noncompliance[TW] | drug adherence[TW] | drug non adherence[TW] | drug nonadherence[TW] | drug adherance[TW] | drug non adherance[TW] | drug nonadherance[TW] | drug persistence[TW] | drug non persistence[TW] | drug nonpersistence[TW] | drug persistance[TW] | drug non persistance[TW] | drug nonpersistance[TW] | drugs compliance[TW] | drugs non compliance[TW] | drugs noncompliance[TW] | drugs adherence[TW] | drugs non adherence[TW] | drugs nonadherence[TW] | drugs adherance[TW] | drugs non adherance[TW] | drugs nonadherance[TW] | drugs persistence[TW] | drugs non persistence[TW] | drugs nonpersistence[TW] | drugs persistance[TW] | drugs non persistance[TW] | drugs nonpersistance[TW])</w:t>
      </w:r>
    </w:p>
    <w:p>
      <w:pPr>
        <w:pStyle w:val="Geenafstand"/>
        <w:tabs>
          <w:tab w:val="clear" w:pos="720"/>
          <w:tab w:val="left" w:pos="8294" w:leader="none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Geenafstand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RCT</w:t>
      </w:r>
    </w:p>
    <w:p>
      <w:pPr>
        <w:pStyle w:val="Geenafstand"/>
        <w:rPr>
          <w:sz w:val="20"/>
          <w:szCs w:val="20"/>
        </w:rPr>
      </w:pPr>
      <w:r>
        <w:rPr>
          <w:sz w:val="20"/>
          <w:szCs w:val="20"/>
        </w:rPr>
        <w:t>(randomized controlled trial [PT] | clinical trials as topic [mesh: noexp] | randomized [tiab] | randomised [tiab] | randomly [tiab] | placebo [tiab] | usual care [tiab]| trial [ti])</w:t>
      </w:r>
    </w:p>
    <w:p>
      <w:pPr>
        <w:pStyle w:val="Geenafstand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Effect of e-Health interventions on improving medication adherence in adults with long-term medication: a systematic review</w:t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TitelChar">
    <w:name w:val="Titel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sz w:val="20"/>
      <w:szCs w:val="20"/>
    </w:rPr>
  </w:style>
  <w:style w:type="character" w:styleId="OnderwerpvanopmerkingChar">
    <w:name w:val="Onderwerp van opmerking Char"/>
    <w:qFormat/>
    <w:rPr>
      <w:b/>
      <w:bCs/>
      <w:sz w:val="20"/>
      <w:szCs w:val="20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11:55:00Z</dcterms:created>
  <dc:creator>Bart Pouls</dc:creator>
  <dc:description/>
  <dc:language>en-US</dc:language>
  <cp:lastModifiedBy>Pouls, Bart</cp:lastModifiedBy>
  <dcterms:modified xsi:type="dcterms:W3CDTF">2020-03-27T11:55:00Z</dcterms:modified>
  <cp:revision>2</cp:revision>
  <dc:subject/>
  <dc:title/>
</cp:coreProperties>
</file>